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982D1" w14:textId="68DEB502" w:rsidR="0069421C" w:rsidRDefault="006D55F9"/>
    <w:p w14:paraId="33745009" w14:textId="5768BF35" w:rsidR="008D4D09" w:rsidRDefault="008D4D09" w:rsidP="008D4D09">
      <w:pPr>
        <w:rPr>
          <w:b/>
          <w:bCs/>
        </w:rPr>
      </w:pPr>
      <w:r>
        <w:rPr>
          <w:b/>
          <w:bCs/>
        </w:rPr>
        <w:t xml:space="preserve">Supplementary </w:t>
      </w:r>
      <w:r w:rsidRPr="00EC4E4D">
        <w:rPr>
          <w:b/>
          <w:bCs/>
        </w:rPr>
        <w:t xml:space="preserve">Table </w:t>
      </w:r>
      <w:r>
        <w:rPr>
          <w:b/>
          <w:bCs/>
        </w:rPr>
        <w:t>1</w:t>
      </w:r>
      <w:r w:rsidRPr="00EC4E4D">
        <w:rPr>
          <w:b/>
          <w:bCs/>
        </w:rPr>
        <w:t>:</w:t>
      </w:r>
      <w:r>
        <w:rPr>
          <w:b/>
          <w:bCs/>
        </w:rPr>
        <w:t xml:space="preserve"> </w:t>
      </w:r>
      <w:r w:rsidR="00C37A16">
        <w:rPr>
          <w:b/>
          <w:bCs/>
        </w:rPr>
        <w:t xml:space="preserve">Characteristics of patients with </w:t>
      </w:r>
      <w:r w:rsidR="007C44B9">
        <w:rPr>
          <w:b/>
          <w:bCs/>
        </w:rPr>
        <w:t xml:space="preserve">or without </w:t>
      </w:r>
      <w:r w:rsidR="00C37A16">
        <w:rPr>
          <w:b/>
          <w:bCs/>
        </w:rPr>
        <w:t>a</w:t>
      </w:r>
      <w:r w:rsidRPr="00A10B68">
        <w:rPr>
          <w:b/>
          <w:bCs/>
        </w:rPr>
        <w:t>dvanced organ dysfunction</w:t>
      </w:r>
    </w:p>
    <w:tbl>
      <w:tblPr>
        <w:tblStyle w:val="ListTable3-Accent6"/>
        <w:tblW w:w="8926" w:type="dxa"/>
        <w:tblLayout w:type="fixed"/>
        <w:tblLook w:val="04A0" w:firstRow="1" w:lastRow="0" w:firstColumn="1" w:lastColumn="0" w:noHBand="0" w:noVBand="1"/>
      </w:tblPr>
      <w:tblGrid>
        <w:gridCol w:w="2972"/>
        <w:gridCol w:w="2405"/>
        <w:gridCol w:w="2268"/>
        <w:gridCol w:w="1281"/>
      </w:tblGrid>
      <w:tr w:rsidR="008D4D09" w:rsidRPr="00EC4E4D" w14:paraId="118D843C" w14:textId="77777777" w:rsidTr="00926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</w:tcPr>
          <w:p w14:paraId="102F297C" w14:textId="77777777" w:rsidR="008D4D09" w:rsidRPr="00EC4E4D" w:rsidRDefault="008D4D09" w:rsidP="000C3722"/>
        </w:tc>
        <w:tc>
          <w:tcPr>
            <w:tcW w:w="2405" w:type="dxa"/>
          </w:tcPr>
          <w:p w14:paraId="7C574712" w14:textId="77777777" w:rsidR="008D4D09" w:rsidRPr="00EC4E4D" w:rsidRDefault="008D4D09" w:rsidP="000C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</w:t>
            </w:r>
            <w:r w:rsidRPr="00A10B68">
              <w:t>dvanced organ dysfunction</w:t>
            </w:r>
            <w:r w:rsidRPr="00EC4E4D">
              <w:t xml:space="preserve"> (n = </w:t>
            </w:r>
            <w:r>
              <w:t>109</w:t>
            </w:r>
            <w:r w:rsidRPr="00EC4E4D">
              <w:t>)</w:t>
            </w:r>
          </w:p>
        </w:tc>
        <w:tc>
          <w:tcPr>
            <w:tcW w:w="2268" w:type="dxa"/>
          </w:tcPr>
          <w:p w14:paraId="3B4E7341" w14:textId="77777777" w:rsidR="008D4D09" w:rsidRPr="00EC4E4D" w:rsidRDefault="008D4D09" w:rsidP="000C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No </w:t>
            </w:r>
            <w:r w:rsidRPr="00A10B68">
              <w:t>advanced organ dysfunction</w:t>
            </w:r>
            <w:r w:rsidRPr="00EC4E4D">
              <w:t xml:space="preserve"> (n = </w:t>
            </w:r>
            <w:r>
              <w:t>76</w:t>
            </w:r>
            <w:r w:rsidRPr="00EC4E4D">
              <w:t>)</w:t>
            </w:r>
          </w:p>
        </w:tc>
        <w:tc>
          <w:tcPr>
            <w:tcW w:w="1281" w:type="dxa"/>
          </w:tcPr>
          <w:p w14:paraId="4BA845E0" w14:textId="77777777" w:rsidR="008D4D09" w:rsidRPr="00EC4E4D" w:rsidRDefault="008D4D09" w:rsidP="000C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4E4D">
              <w:rPr>
                <w:i/>
                <w:iCs/>
              </w:rPr>
              <w:t>p</w:t>
            </w:r>
            <w:r w:rsidRPr="00EC4E4D">
              <w:t>-value</w:t>
            </w:r>
          </w:p>
        </w:tc>
      </w:tr>
      <w:tr w:rsidR="008D4D09" w:rsidRPr="00EC4E4D" w14:paraId="2BB04EEA" w14:textId="77777777" w:rsidTr="0092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16ADD0" w14:textId="77777777" w:rsidR="008D4D09" w:rsidRPr="003665A4" w:rsidRDefault="008D4D09" w:rsidP="000C3722">
            <w:r w:rsidRPr="003665A4">
              <w:t>Age</w:t>
            </w:r>
            <w:r>
              <w:t xml:space="preserve"> </w:t>
            </w:r>
            <w:r w:rsidRPr="00EC4E4D">
              <w:t>(</w:t>
            </w:r>
            <w:r>
              <w:t>years</w:t>
            </w:r>
            <w:r w:rsidRPr="00EC4E4D">
              <w:t>), median (IQR)</w:t>
            </w:r>
          </w:p>
        </w:tc>
        <w:tc>
          <w:tcPr>
            <w:tcW w:w="2405" w:type="dxa"/>
          </w:tcPr>
          <w:p w14:paraId="6A16F15B" w14:textId="77777777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33-49)</w:t>
            </w:r>
          </w:p>
        </w:tc>
        <w:tc>
          <w:tcPr>
            <w:tcW w:w="2268" w:type="dxa"/>
          </w:tcPr>
          <w:p w14:paraId="0D362660" w14:textId="77777777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34.5-55)</w:t>
            </w:r>
          </w:p>
        </w:tc>
        <w:tc>
          <w:tcPr>
            <w:tcW w:w="1281" w:type="dxa"/>
          </w:tcPr>
          <w:p w14:paraId="716ADD14" w14:textId="77777777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4</w:t>
            </w:r>
          </w:p>
        </w:tc>
      </w:tr>
      <w:tr w:rsidR="008D4D09" w:rsidRPr="00EC4E4D" w14:paraId="57527D6C" w14:textId="77777777" w:rsidTr="00926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D02A38" w14:textId="77777777" w:rsidR="008D4D09" w:rsidRPr="003665A4" w:rsidRDefault="008D4D09" w:rsidP="000C3722">
            <w:r w:rsidRPr="003665A4">
              <w:t>Sex, n (%)</w:t>
            </w:r>
          </w:p>
        </w:tc>
        <w:tc>
          <w:tcPr>
            <w:tcW w:w="2405" w:type="dxa"/>
          </w:tcPr>
          <w:p w14:paraId="3DF07D90" w14:textId="12F571A8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/109 (40.4)</w:t>
            </w:r>
          </w:p>
        </w:tc>
        <w:tc>
          <w:tcPr>
            <w:tcW w:w="2268" w:type="dxa"/>
          </w:tcPr>
          <w:p w14:paraId="4E0DC146" w14:textId="40CAD52A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/76 (48.7)</w:t>
            </w:r>
          </w:p>
        </w:tc>
        <w:tc>
          <w:tcPr>
            <w:tcW w:w="1281" w:type="dxa"/>
          </w:tcPr>
          <w:p w14:paraId="00BC6A9B" w14:textId="0299E052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2</w:t>
            </w:r>
          </w:p>
        </w:tc>
      </w:tr>
      <w:tr w:rsidR="008D4D09" w:rsidRPr="00EC4E4D" w14:paraId="33B56DF4" w14:textId="77777777" w:rsidTr="0092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A26C29" w14:textId="77777777" w:rsidR="008D4D09" w:rsidRPr="003665A4" w:rsidRDefault="008D4D09" w:rsidP="000C3722">
            <w:r w:rsidRPr="003665A4">
              <w:t>Hypertension, n (%)</w:t>
            </w:r>
          </w:p>
        </w:tc>
        <w:tc>
          <w:tcPr>
            <w:tcW w:w="2405" w:type="dxa"/>
          </w:tcPr>
          <w:p w14:paraId="7C1C0A40" w14:textId="1BE6F29B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/109 (50.5)</w:t>
            </w:r>
          </w:p>
        </w:tc>
        <w:tc>
          <w:tcPr>
            <w:tcW w:w="2268" w:type="dxa"/>
          </w:tcPr>
          <w:p w14:paraId="5AC243A4" w14:textId="54B6A751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/76 (29.0)</w:t>
            </w:r>
          </w:p>
        </w:tc>
        <w:tc>
          <w:tcPr>
            <w:tcW w:w="1281" w:type="dxa"/>
          </w:tcPr>
          <w:p w14:paraId="69A9D74C" w14:textId="7D3EFF0A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8D4D09" w:rsidRPr="00EC4E4D" w14:paraId="65024D9E" w14:textId="77777777" w:rsidTr="00926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480055" w14:textId="77777777" w:rsidR="008D4D09" w:rsidRPr="003665A4" w:rsidRDefault="008D4D09" w:rsidP="000C3722">
            <w:r w:rsidRPr="003665A4">
              <w:t>Diabetes, n (%)</w:t>
            </w:r>
          </w:p>
        </w:tc>
        <w:tc>
          <w:tcPr>
            <w:tcW w:w="2405" w:type="dxa"/>
          </w:tcPr>
          <w:p w14:paraId="2F419CCA" w14:textId="03C96113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/109 (23.9)</w:t>
            </w:r>
          </w:p>
        </w:tc>
        <w:tc>
          <w:tcPr>
            <w:tcW w:w="2268" w:type="dxa"/>
          </w:tcPr>
          <w:p w14:paraId="0328B80B" w14:textId="27B96BA4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/76 (27.6)</w:t>
            </w:r>
          </w:p>
        </w:tc>
        <w:tc>
          <w:tcPr>
            <w:tcW w:w="1281" w:type="dxa"/>
          </w:tcPr>
          <w:p w14:paraId="4C293C7C" w14:textId="520651ED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1</w:t>
            </w:r>
          </w:p>
        </w:tc>
      </w:tr>
      <w:tr w:rsidR="008D4D09" w:rsidRPr="00EC4E4D" w14:paraId="53B4CA0C" w14:textId="77777777" w:rsidTr="0092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689ECF" w14:textId="77777777" w:rsidR="008D4D09" w:rsidRPr="003665A4" w:rsidRDefault="008D4D09" w:rsidP="000C3722">
            <w:r w:rsidRPr="003665A4">
              <w:t>HIV, n (%)</w:t>
            </w:r>
          </w:p>
        </w:tc>
        <w:tc>
          <w:tcPr>
            <w:tcW w:w="2405" w:type="dxa"/>
          </w:tcPr>
          <w:p w14:paraId="5CA14111" w14:textId="3EA282C5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/109 (22.0)</w:t>
            </w:r>
          </w:p>
        </w:tc>
        <w:tc>
          <w:tcPr>
            <w:tcW w:w="2268" w:type="dxa"/>
          </w:tcPr>
          <w:p w14:paraId="314A0929" w14:textId="57A870F3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/76 (40.8)</w:t>
            </w:r>
          </w:p>
        </w:tc>
        <w:tc>
          <w:tcPr>
            <w:tcW w:w="1281" w:type="dxa"/>
          </w:tcPr>
          <w:p w14:paraId="004E3786" w14:textId="568EFA44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</w:tr>
      <w:tr w:rsidR="00CC0017" w:rsidRPr="00EC4E4D" w14:paraId="4741FEB7" w14:textId="77777777" w:rsidTr="00926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E15B98" w14:textId="1999E62F" w:rsidR="00CC0017" w:rsidRPr="003665A4" w:rsidRDefault="00CC0017" w:rsidP="000C3722">
            <w:r>
              <w:t>SLE</w:t>
            </w:r>
            <w:r w:rsidRPr="003665A4">
              <w:t>, n (%)</w:t>
            </w:r>
          </w:p>
        </w:tc>
        <w:tc>
          <w:tcPr>
            <w:tcW w:w="2405" w:type="dxa"/>
          </w:tcPr>
          <w:p w14:paraId="20839C5B" w14:textId="6AB53C00" w:rsidR="00CC0017" w:rsidRDefault="00CC0017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109 (3.7)</w:t>
            </w:r>
          </w:p>
        </w:tc>
        <w:tc>
          <w:tcPr>
            <w:tcW w:w="2268" w:type="dxa"/>
          </w:tcPr>
          <w:p w14:paraId="74120322" w14:textId="397A2A05" w:rsidR="00CC0017" w:rsidRDefault="00CC0017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76 (2.6)</w:t>
            </w:r>
          </w:p>
        </w:tc>
        <w:tc>
          <w:tcPr>
            <w:tcW w:w="1281" w:type="dxa"/>
          </w:tcPr>
          <w:p w14:paraId="720F1267" w14:textId="0C733A1E" w:rsidR="00CC0017" w:rsidRDefault="00CC0017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8D4D09" w:rsidRPr="00EC4E4D" w14:paraId="6632335C" w14:textId="77777777" w:rsidTr="0092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B81B4E" w14:textId="77777777" w:rsidR="008D4D09" w:rsidRPr="003665A4" w:rsidRDefault="008D4D09" w:rsidP="000C3722">
            <w:r w:rsidRPr="003665A4">
              <w:t>Smoking &amp; alcohol, n (%)</w:t>
            </w:r>
          </w:p>
        </w:tc>
        <w:tc>
          <w:tcPr>
            <w:tcW w:w="2405" w:type="dxa"/>
          </w:tcPr>
          <w:p w14:paraId="06FC6B9C" w14:textId="368E2A09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109 (8.3)</w:t>
            </w:r>
          </w:p>
        </w:tc>
        <w:tc>
          <w:tcPr>
            <w:tcW w:w="2268" w:type="dxa"/>
          </w:tcPr>
          <w:p w14:paraId="1CB90535" w14:textId="4B5D4631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76 (6.6)</w:t>
            </w:r>
          </w:p>
        </w:tc>
        <w:tc>
          <w:tcPr>
            <w:tcW w:w="1281" w:type="dxa"/>
          </w:tcPr>
          <w:p w14:paraId="01098B50" w14:textId="438E4D96" w:rsidR="008D4D09" w:rsidRPr="00EC4E4D" w:rsidRDefault="008D4D09" w:rsidP="000C3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1</w:t>
            </w:r>
          </w:p>
        </w:tc>
      </w:tr>
      <w:tr w:rsidR="008D4D09" w:rsidRPr="00EC4E4D" w14:paraId="13829304" w14:textId="77777777" w:rsidTr="00926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E92C36" w14:textId="77777777" w:rsidR="008D4D09" w:rsidRPr="003665A4" w:rsidRDefault="008D4D09" w:rsidP="000C3722">
            <w:r w:rsidRPr="00EC4E4D">
              <w:t>Serum creatinine</w:t>
            </w:r>
            <w:r>
              <w:t xml:space="preserve"> </w:t>
            </w:r>
            <w:r w:rsidRPr="00EC4E4D">
              <w:t>(</w:t>
            </w:r>
            <w:proofErr w:type="spellStart"/>
            <w:r w:rsidRPr="00EC4E4D">
              <w:t>μmol</w:t>
            </w:r>
            <w:proofErr w:type="spellEnd"/>
            <w:r w:rsidRPr="00EC4E4D">
              <w:t>/L), median (IQR)</w:t>
            </w:r>
          </w:p>
        </w:tc>
        <w:tc>
          <w:tcPr>
            <w:tcW w:w="2405" w:type="dxa"/>
          </w:tcPr>
          <w:p w14:paraId="4251E61D" w14:textId="77777777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8 (589-1100)</w:t>
            </w:r>
          </w:p>
        </w:tc>
        <w:tc>
          <w:tcPr>
            <w:tcW w:w="2268" w:type="dxa"/>
          </w:tcPr>
          <w:p w14:paraId="5AF5BFD9" w14:textId="77777777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6 (573-1237)</w:t>
            </w:r>
          </w:p>
        </w:tc>
        <w:tc>
          <w:tcPr>
            <w:tcW w:w="1281" w:type="dxa"/>
          </w:tcPr>
          <w:p w14:paraId="20CDD574" w14:textId="77777777" w:rsidR="008D4D09" w:rsidRPr="00EC4E4D" w:rsidRDefault="008D4D09" w:rsidP="000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8</w:t>
            </w:r>
          </w:p>
        </w:tc>
      </w:tr>
    </w:tbl>
    <w:p w14:paraId="4056C544" w14:textId="2D76EDD2" w:rsidR="00DA0E84" w:rsidRPr="00797772" w:rsidRDefault="00DA0E84" w:rsidP="00DA0E84">
      <w:r w:rsidRPr="00797772">
        <w:t>HIV, human immunodeficiency virus; IQR, interquartile range; SLE, systemic lupus erythematosus</w:t>
      </w:r>
    </w:p>
    <w:p w14:paraId="134ECC0F" w14:textId="77777777" w:rsidR="008D4D09" w:rsidRDefault="008D4D09" w:rsidP="008D4D09">
      <w:pPr>
        <w:rPr>
          <w:b/>
          <w:bCs/>
        </w:rPr>
      </w:pPr>
    </w:p>
    <w:p w14:paraId="42D2FE58" w14:textId="77777777" w:rsidR="008D4D09" w:rsidRDefault="008D4D09"/>
    <w:sectPr w:rsidR="008D4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8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zNDY3NjIxNDUwtzBW0lEKTi0uzszPAykwrgUAgtITJCwAAAA="/>
  </w:docVars>
  <w:rsids>
    <w:rsidRoot w:val="008D4D09"/>
    <w:rsid w:val="001E641B"/>
    <w:rsid w:val="00380E2D"/>
    <w:rsid w:val="004825B5"/>
    <w:rsid w:val="006D55F9"/>
    <w:rsid w:val="00730D9C"/>
    <w:rsid w:val="007C44B9"/>
    <w:rsid w:val="008D4D09"/>
    <w:rsid w:val="00926043"/>
    <w:rsid w:val="009A1B77"/>
    <w:rsid w:val="009F3177"/>
    <w:rsid w:val="00C37A16"/>
    <w:rsid w:val="00CC0017"/>
    <w:rsid w:val="00D038AA"/>
    <w:rsid w:val="00DA0E84"/>
    <w:rsid w:val="00E16935"/>
    <w:rsid w:val="00E377D1"/>
    <w:rsid w:val="00F35280"/>
    <w:rsid w:val="00FC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FCC7"/>
  <w15:chartTrackingRefBased/>
  <w15:docId w15:val="{FE5111DE-21E6-4603-AE9B-17E19C5E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D09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6">
    <w:name w:val="List Table 7 Colorful Accent 6"/>
    <w:basedOn w:val="TableNormal"/>
    <w:uiPriority w:val="52"/>
    <w:rsid w:val="009A1B7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E377D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E377D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zi Ndlovu</dc:creator>
  <cp:keywords/>
  <dc:description/>
  <cp:lastModifiedBy>Kwazi Ndlovu</cp:lastModifiedBy>
  <cp:revision>10</cp:revision>
  <dcterms:created xsi:type="dcterms:W3CDTF">2021-04-11T11:22:00Z</dcterms:created>
  <dcterms:modified xsi:type="dcterms:W3CDTF">2021-04-22T09:16:00Z</dcterms:modified>
</cp:coreProperties>
</file>